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F07" w:rsidRPr="005F6F07" w:rsidRDefault="005F6F07" w:rsidP="005F6F0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6F07" w:rsidRPr="005F6F07" w:rsidRDefault="005F6F07" w:rsidP="005F6F07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F6F0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ORTING INFORMATION</w:t>
      </w:r>
    </w:p>
    <w:p w:rsidR="00CF4181" w:rsidRDefault="00CF4181" w:rsidP="005F6F07">
      <w:pPr>
        <w:spacing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pl-PL"/>
        </w:rPr>
      </w:pPr>
      <w:bookmarkStart w:id="0" w:name="_Hlk482278409"/>
      <w:bookmarkEnd w:id="0"/>
    </w:p>
    <w:p w:rsidR="005F6F07" w:rsidRPr="005F6F07" w:rsidRDefault="005F6F07" w:rsidP="005F6F07">
      <w:pPr>
        <w:spacing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pl-PL"/>
        </w:rPr>
      </w:pPr>
      <w:r w:rsidRPr="005F6F07">
        <w:rPr>
          <w:rFonts w:ascii="Times New Roman" w:eastAsia="Times New Roman" w:hAnsi="Times New Roman" w:cs="Times New Roman"/>
          <w:b/>
          <w:sz w:val="32"/>
          <w:szCs w:val="32"/>
          <w:lang w:val="en-US" w:eastAsia="pl-PL"/>
        </w:rPr>
        <w:t xml:space="preserve">Lignans from </w:t>
      </w:r>
      <w:r w:rsidRPr="005F6F07">
        <w:rPr>
          <w:rFonts w:ascii="Times New Roman" w:eastAsia="Times New Roman" w:hAnsi="Times New Roman" w:cs="Times New Roman"/>
          <w:b/>
          <w:i/>
          <w:sz w:val="32"/>
          <w:szCs w:val="32"/>
          <w:lang w:val="en-US" w:eastAsia="pl-PL"/>
        </w:rPr>
        <w:t>Forsythia x intermedia</w:t>
      </w:r>
      <w:r w:rsidRPr="005F6F07">
        <w:rPr>
          <w:rFonts w:ascii="Times New Roman" w:eastAsia="Times New Roman" w:hAnsi="Times New Roman" w:cs="Times New Roman"/>
          <w:b/>
          <w:sz w:val="32"/>
          <w:szCs w:val="32"/>
          <w:lang w:val="en-US" w:eastAsia="pl-PL"/>
        </w:rPr>
        <w:t xml:space="preserve"> Leaves and Flowers Attenuate the Pro-inflammatory Function of Leukocytes and their Interaction with </w:t>
      </w:r>
      <w:bookmarkStart w:id="1" w:name="_Hlk494719059"/>
      <w:bookmarkEnd w:id="1"/>
      <w:r w:rsidRPr="005F6F07">
        <w:rPr>
          <w:rFonts w:ascii="Times New Roman" w:eastAsia="Times New Roman" w:hAnsi="Times New Roman" w:cs="Times New Roman"/>
          <w:b/>
          <w:sz w:val="32"/>
          <w:szCs w:val="32"/>
          <w:lang w:val="en-US" w:eastAsia="pl-PL"/>
        </w:rPr>
        <w:t>Endothelial Cells</w:t>
      </w: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Barbara Michalak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a</w:t>
      </w:r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,</w:t>
      </w:r>
      <w:r w:rsidRPr="005F6F07">
        <w:rPr>
          <w:rFonts w:ascii="Calibri" w:eastAsia="Calibri" w:hAnsi="Calibri" w:cs="Times New Roman"/>
        </w:rPr>
        <w:t xml:space="preserve"> </w:t>
      </w:r>
      <w:r w:rsidRPr="005F6F07">
        <w:rPr>
          <w:rFonts w:ascii="Times New Roman" w:eastAsia="Calibri" w:hAnsi="Times New Roman" w:cs="Times New Roman"/>
          <w:sz w:val="24"/>
          <w:szCs w:val="24"/>
        </w:rPr>
        <w:t xml:space="preserve">Agnieszka </w:t>
      </w:r>
      <w:proofErr w:type="spellStart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Filipek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a</w:t>
      </w:r>
      <w:proofErr w:type="spellEnd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Piotr </w:t>
      </w:r>
      <w:proofErr w:type="spellStart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Chomicki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a</w:t>
      </w:r>
      <w:proofErr w:type="spellEnd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Małgorzata </w:t>
      </w:r>
      <w:proofErr w:type="spellStart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Pyza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a</w:t>
      </w:r>
      <w:proofErr w:type="spellEnd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, Marta Woźniak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a</w:t>
      </w:r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, Barbara Żyżyńska-</w:t>
      </w:r>
      <w:proofErr w:type="spellStart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Granica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b</w:t>
      </w:r>
      <w:proofErr w:type="spellEnd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Jakub P. </w:t>
      </w:r>
      <w:proofErr w:type="spellStart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Piwowarski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a</w:t>
      </w:r>
      <w:proofErr w:type="spellEnd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Agnieszka </w:t>
      </w:r>
      <w:proofErr w:type="spellStart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Kicel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c</w:t>
      </w:r>
      <w:proofErr w:type="spellEnd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Monika A. </w:t>
      </w:r>
      <w:proofErr w:type="spellStart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Olszewska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c</w:t>
      </w:r>
      <w:proofErr w:type="spellEnd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Anna K. Kiss </w:t>
      </w:r>
      <w:r w:rsidRPr="005F6F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a</w:t>
      </w:r>
      <w:bookmarkStart w:id="2" w:name="_Hlk496875569"/>
      <w:bookmarkEnd w:id="2"/>
      <w:r w:rsidRPr="005F6F07">
        <w:rPr>
          <w:rFonts w:ascii="Times New Roman" w:eastAsia="Times New Roman" w:hAnsi="Times New Roman" w:cs="Times New Roman"/>
          <w:sz w:val="24"/>
          <w:szCs w:val="24"/>
          <w:lang w:eastAsia="pl-PL"/>
        </w:rPr>
        <w:t>*</w:t>
      </w: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</w:pPr>
      <w:r w:rsidRPr="005F6F07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US" w:eastAsia="pl-PL"/>
        </w:rPr>
        <w:t>a</w:t>
      </w:r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Department of Pharmacognosy and Molecular Basis of </w:t>
      </w:r>
      <w:proofErr w:type="spellStart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Phytotherapy</w:t>
      </w:r>
      <w:proofErr w:type="spellEnd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, Medical University of Warsaw, </w:t>
      </w:r>
      <w:proofErr w:type="spellStart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Banacha</w:t>
      </w:r>
      <w:proofErr w:type="spellEnd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1, 02-097, Warsaw, Poland</w:t>
      </w: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</w:pPr>
      <w:r w:rsidRPr="005F6F07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US" w:eastAsia="pl-PL"/>
        </w:rPr>
        <w:t>b</w:t>
      </w:r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Department of Pharmacodynamics, Faculty of Pharmacy, Medical University of Warsaw, Centre for Preclinical Research and Technology (</w:t>
      </w:r>
      <w:proofErr w:type="spellStart"/>
      <w:r w:rsidRPr="005F6F07"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pl-PL"/>
        </w:rPr>
        <w:t>CePT</w:t>
      </w:r>
      <w:proofErr w:type="spellEnd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), </w:t>
      </w:r>
      <w:proofErr w:type="spellStart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Banacha</w:t>
      </w:r>
      <w:proofErr w:type="spellEnd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1B, Warsaw, Poland</w:t>
      </w: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</w:pPr>
      <w:r w:rsidRPr="005F6F07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US" w:eastAsia="pl-PL"/>
        </w:rPr>
        <w:t>c</w:t>
      </w:r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Department of Pharmacognosy, Faculty of Pharmacy, Medical University of Lodz, </w:t>
      </w:r>
      <w:proofErr w:type="spellStart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Muszynskiego</w:t>
      </w:r>
      <w:proofErr w:type="spellEnd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1, Lodz, Poland</w:t>
      </w: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</w:pP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</w:pPr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* Corresponding author. </w:t>
      </w:r>
      <w:r w:rsidRPr="005F6F07"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pl-PL"/>
        </w:rPr>
        <w:t>Medical</w:t>
      </w:r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University of Warsaw, </w:t>
      </w:r>
      <w:proofErr w:type="spellStart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Banacha</w:t>
      </w:r>
      <w:proofErr w:type="spellEnd"/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1, 02-097 Warsaw, Poland. Tel./fax: +48 22 572 09 85</w:t>
      </w:r>
    </w:p>
    <w:p w:rsidR="005F6F07" w:rsidRPr="005F6F07" w:rsidRDefault="005F6F07" w:rsidP="005F6F0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</w:pPr>
      <w:r w:rsidRPr="005F6F07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E-mail address: </w:t>
      </w:r>
      <w:r w:rsidRPr="005F6F07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en-US" w:eastAsia="pl-PL"/>
        </w:rPr>
        <w:t>akiss@wum.edu.pl</w:t>
      </w:r>
    </w:p>
    <w:p w:rsidR="005F6F07" w:rsidRDefault="005F6F07" w:rsidP="005F6F07">
      <w:pPr>
        <w:rPr>
          <w:rFonts w:ascii="Times New Roman" w:eastAsia="Calibri" w:hAnsi="Times New Roman" w:cs="Times New Roman"/>
          <w:lang w:val="en-US"/>
        </w:rPr>
      </w:pPr>
    </w:p>
    <w:p w:rsidR="005F6F07" w:rsidRDefault="005F6F07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br w:type="page"/>
      </w:r>
    </w:p>
    <w:p w:rsidR="005F6F07" w:rsidRPr="005F6F07" w:rsidRDefault="005F6F07" w:rsidP="005F6F0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57F27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5F6F0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5F6F07">
        <w:rPr>
          <w:sz w:val="24"/>
          <w:szCs w:val="24"/>
          <w:lang w:val="en-US"/>
        </w:rPr>
        <w:t xml:space="preserve"> </w:t>
      </w:r>
      <w:r w:rsidRPr="005F6F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fluence of pure compounds </w:t>
      </w:r>
      <w:r w:rsidR="00535283">
        <w:rPr>
          <w:rFonts w:ascii="Times New Roman" w:eastAsia="Calibri" w:hAnsi="Times New Roman" w:cs="Times New Roman"/>
          <w:sz w:val="24"/>
          <w:szCs w:val="24"/>
          <w:lang w:val="en-US"/>
        </w:rPr>
        <w:t>on cells membrane integrity</w:t>
      </w:r>
      <w:r w:rsidRPr="005F6F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5F6F07" w:rsidRPr="005F6F07" w:rsidRDefault="005F6F07" w:rsidP="00535283">
      <w:pPr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F6F07">
        <w:rPr>
          <w:rFonts w:ascii="Times New Roman" w:eastAsia="Calibri" w:hAnsi="Times New Roman" w:cs="Times New Roman"/>
          <w:b/>
          <w:sz w:val="24"/>
          <w:szCs w:val="24"/>
          <w:lang w:val="en-US"/>
        </w:rPr>
        <w:t>Cytotoxicity (propidium iodide staining</w:t>
      </w:r>
      <w:r w:rsidR="0053528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ositive cells [%])</w:t>
      </w:r>
    </w:p>
    <w:p w:rsidR="005F6F07" w:rsidRDefault="005F6F07" w:rsidP="005F6F0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F6F07" w:rsidRDefault="005F6F07" w:rsidP="005F6F0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3" w:name="_Hlk508363796"/>
      <w:r w:rsidRPr="005F6F07">
        <w:rPr>
          <w:rFonts w:ascii="Times New Roman" w:eastAsia="Calibri" w:hAnsi="Times New Roman" w:cs="Times New Roman"/>
          <w:sz w:val="24"/>
          <w:szCs w:val="24"/>
          <w:lang w:val="en-US"/>
        </w:rPr>
        <w:t>Neutrophils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5F6F07" w:rsidTr="00CF4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4" w:type="dxa"/>
            <w:tcBorders>
              <w:bottom w:val="single" w:sz="18" w:space="0" w:color="auto"/>
            </w:tcBorders>
          </w:tcPr>
          <w:p w:rsid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5F6F07" w:rsidRPr="005F6F07" w:rsidRDefault="005F6F07" w:rsidP="005352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5F6F07" w:rsidRPr="005F6F07" w:rsidRDefault="005F6F07" w:rsidP="005352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20 µM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5F6F07" w:rsidRPr="005F6F07" w:rsidRDefault="005F6F07" w:rsidP="005352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50</w:t>
            </w:r>
            <w:r w:rsidR="008C3FE9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 xml:space="preserve"> </w:t>
            </w: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µM</w:t>
            </w:r>
          </w:p>
        </w:tc>
      </w:tr>
      <w:tr w:rsidR="005F6F07" w:rsidTr="00CF4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18" w:space="0" w:color="auto"/>
            </w:tcBorders>
          </w:tcPr>
          <w:p w:rsidR="005F6F07" w:rsidRP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proofErr w:type="spellStart"/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pinoresinol</w:t>
            </w:r>
            <w:proofErr w:type="spellEnd"/>
          </w:p>
        </w:tc>
        <w:tc>
          <w:tcPr>
            <w:tcW w:w="2266" w:type="dxa"/>
            <w:tcBorders>
              <w:top w:val="single" w:sz="18" w:space="0" w:color="auto"/>
            </w:tcBorders>
          </w:tcPr>
          <w:p w:rsidR="005F6F07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7.4 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.2</w:t>
            </w:r>
          </w:p>
        </w:tc>
        <w:tc>
          <w:tcPr>
            <w:tcW w:w="2266" w:type="dxa"/>
            <w:tcBorders>
              <w:top w:val="single" w:sz="18" w:space="0" w:color="auto"/>
            </w:tcBorders>
          </w:tcPr>
          <w:p w:rsidR="005F6F07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7.4 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.8</w:t>
            </w:r>
          </w:p>
        </w:tc>
        <w:tc>
          <w:tcPr>
            <w:tcW w:w="2266" w:type="dxa"/>
            <w:tcBorders>
              <w:top w:val="single" w:sz="18" w:space="0" w:color="auto"/>
            </w:tcBorders>
          </w:tcPr>
          <w:p w:rsidR="005F6F07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4.3 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</w:tc>
      </w:tr>
      <w:tr w:rsidR="005F6F07" w:rsidTr="005F6F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F6F07" w:rsidRP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epipinoresinol</w:t>
            </w:r>
            <w:proofErr w:type="spellEnd"/>
          </w:p>
        </w:tc>
        <w:tc>
          <w:tcPr>
            <w:tcW w:w="2266" w:type="dxa"/>
          </w:tcPr>
          <w:p w:rsidR="005F6F07" w:rsidRPr="00535283" w:rsidRDefault="00535283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2.2 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2266" w:type="dxa"/>
          </w:tcPr>
          <w:p w:rsidR="005F6F07" w:rsidRPr="00535283" w:rsidRDefault="00535283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.2 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266" w:type="dxa"/>
          </w:tcPr>
          <w:p w:rsidR="005F6F07" w:rsidRPr="00535283" w:rsidRDefault="00535283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3.7 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.4</w:t>
            </w:r>
          </w:p>
        </w:tc>
      </w:tr>
      <w:tr w:rsidR="005F6F07" w:rsidTr="005F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F6F07" w:rsidRP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matairesinol</w:t>
            </w:r>
            <w:proofErr w:type="spellEnd"/>
          </w:p>
        </w:tc>
        <w:tc>
          <w:tcPr>
            <w:tcW w:w="2266" w:type="dxa"/>
          </w:tcPr>
          <w:p w:rsidR="005F6F07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6 ± 3.5</w:t>
            </w:r>
          </w:p>
        </w:tc>
        <w:tc>
          <w:tcPr>
            <w:tcW w:w="2266" w:type="dxa"/>
          </w:tcPr>
          <w:p w:rsidR="005F6F07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7.3 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.1</w:t>
            </w:r>
          </w:p>
        </w:tc>
        <w:tc>
          <w:tcPr>
            <w:tcW w:w="2266" w:type="dxa"/>
          </w:tcPr>
          <w:p w:rsidR="005F6F07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3 ± 3.7</w:t>
            </w:r>
          </w:p>
        </w:tc>
      </w:tr>
      <w:tr w:rsidR="005F6F07" w:rsidTr="005F6F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F6F07" w:rsidRP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phillygenin</w:t>
            </w:r>
          </w:p>
        </w:tc>
        <w:tc>
          <w:tcPr>
            <w:tcW w:w="2266" w:type="dxa"/>
          </w:tcPr>
          <w:p w:rsidR="005F6F07" w:rsidRPr="00535283" w:rsidRDefault="0077222E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4 ± 1.3</w:t>
            </w:r>
          </w:p>
        </w:tc>
        <w:tc>
          <w:tcPr>
            <w:tcW w:w="2266" w:type="dxa"/>
          </w:tcPr>
          <w:p w:rsidR="005F6F07" w:rsidRPr="00535283" w:rsidRDefault="0077222E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 ± 3.1</w:t>
            </w:r>
          </w:p>
        </w:tc>
        <w:tc>
          <w:tcPr>
            <w:tcW w:w="2266" w:type="dxa"/>
          </w:tcPr>
          <w:p w:rsidR="005F6F07" w:rsidRPr="00535283" w:rsidRDefault="008C3FE9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±4.0</w:t>
            </w:r>
          </w:p>
        </w:tc>
      </w:tr>
      <w:tr w:rsidR="005F6F07" w:rsidTr="005F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F6F07" w:rsidRP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arctigenin</w:t>
            </w:r>
          </w:p>
        </w:tc>
        <w:tc>
          <w:tcPr>
            <w:tcW w:w="2266" w:type="dxa"/>
          </w:tcPr>
          <w:p w:rsidR="005F6F07" w:rsidRPr="00535283" w:rsidRDefault="008C3FE9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1 ± 2.5</w:t>
            </w:r>
          </w:p>
        </w:tc>
        <w:tc>
          <w:tcPr>
            <w:tcW w:w="2266" w:type="dxa"/>
          </w:tcPr>
          <w:p w:rsidR="005F6F07" w:rsidRPr="00535283" w:rsidRDefault="008C3FE9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6 ± 1.7</w:t>
            </w:r>
          </w:p>
        </w:tc>
        <w:tc>
          <w:tcPr>
            <w:tcW w:w="2266" w:type="dxa"/>
          </w:tcPr>
          <w:p w:rsidR="005F6F07" w:rsidRPr="00535283" w:rsidRDefault="008C3FE9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6 ± 1.7</w:t>
            </w:r>
          </w:p>
        </w:tc>
      </w:tr>
      <w:tr w:rsidR="005F6F07" w:rsidTr="005F6F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F6F07" w:rsidRP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enterolacton</w:t>
            </w:r>
            <w:proofErr w:type="spellEnd"/>
          </w:p>
        </w:tc>
        <w:tc>
          <w:tcPr>
            <w:tcW w:w="2266" w:type="dxa"/>
          </w:tcPr>
          <w:p w:rsidR="005F6F07" w:rsidRPr="00535283" w:rsidRDefault="008C3FE9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9</w:t>
            </w:r>
            <w:r w:rsidR="007563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B84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266" w:type="dxa"/>
          </w:tcPr>
          <w:p w:rsidR="005F6F07" w:rsidRPr="00535283" w:rsidRDefault="008C3FE9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  <w:r w:rsidR="00B84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1.2</w:t>
            </w:r>
          </w:p>
        </w:tc>
        <w:tc>
          <w:tcPr>
            <w:tcW w:w="2266" w:type="dxa"/>
          </w:tcPr>
          <w:p w:rsidR="005F6F07" w:rsidRPr="00535283" w:rsidRDefault="008C3FE9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7</w:t>
            </w:r>
            <w:r w:rsidR="00B84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4.4</w:t>
            </w:r>
          </w:p>
        </w:tc>
      </w:tr>
      <w:tr w:rsidR="005F6F07" w:rsidTr="00CF4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bottom w:val="single" w:sz="18" w:space="0" w:color="auto"/>
            </w:tcBorders>
          </w:tcPr>
          <w:p w:rsidR="005F6F07" w:rsidRPr="005F6F07" w:rsidRDefault="005F6F07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quercetin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5F6F07" w:rsidRPr="00535283" w:rsidRDefault="005F6F07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5F6F07" w:rsidRPr="00535283" w:rsidRDefault="005F6F07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5F6F07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8 ± 3.2</w:t>
            </w:r>
          </w:p>
        </w:tc>
      </w:tr>
      <w:tr w:rsidR="00CF4181" w:rsidTr="00C4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18" w:space="0" w:color="auto"/>
            </w:tcBorders>
          </w:tcPr>
          <w:p w:rsidR="00CF4181" w:rsidRDefault="00CF4181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6798" w:type="dxa"/>
            <w:gridSpan w:val="3"/>
            <w:tcBorders>
              <w:top w:val="single" w:sz="18" w:space="0" w:color="auto"/>
            </w:tcBorders>
          </w:tcPr>
          <w:p w:rsidR="00CF4181" w:rsidRPr="00535283" w:rsidRDefault="00535283" w:rsidP="005352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7 ± 2.7</w:t>
            </w:r>
          </w:p>
        </w:tc>
      </w:tr>
      <w:tr w:rsidR="00CF4181" w:rsidTr="00EF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F4181" w:rsidRDefault="00CF4181" w:rsidP="005F6F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LPS</w:t>
            </w:r>
          </w:p>
        </w:tc>
        <w:tc>
          <w:tcPr>
            <w:tcW w:w="4532" w:type="dxa"/>
            <w:gridSpan w:val="2"/>
          </w:tcPr>
          <w:p w:rsidR="00CF4181" w:rsidRPr="00535283" w:rsidRDefault="00535283" w:rsidP="005352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26.0 ± 2.4</w:t>
            </w:r>
          </w:p>
        </w:tc>
        <w:tc>
          <w:tcPr>
            <w:tcW w:w="2266" w:type="dxa"/>
          </w:tcPr>
          <w:p w:rsidR="00CF4181" w:rsidRPr="00535283" w:rsidRDefault="00CF4181" w:rsidP="005F6F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3"/>
    </w:tbl>
    <w:p w:rsidR="008C3FE9" w:rsidRDefault="008C3FE9" w:rsidP="008C3FE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C3FE9" w:rsidRDefault="008C3FE9" w:rsidP="008C3FE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HUVECs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8C3FE9" w:rsidTr="00431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4" w:type="dxa"/>
            <w:tcBorders>
              <w:bottom w:val="single" w:sz="18" w:space="0" w:color="auto"/>
            </w:tcBorders>
          </w:tcPr>
          <w:p w:rsidR="008C3FE9" w:rsidRDefault="008C3FE9" w:rsidP="0043156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8C3FE9" w:rsidRPr="005F6F07" w:rsidRDefault="008C3FE9" w:rsidP="004315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8C3FE9" w:rsidRPr="005F6F07" w:rsidRDefault="008C3FE9" w:rsidP="004315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20 µM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8C3FE9" w:rsidRPr="005F6F07" w:rsidRDefault="008C3FE9" w:rsidP="004315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 xml:space="preserve"> </w:t>
            </w:r>
            <w:r w:rsidRPr="005F6F07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µM</w:t>
            </w:r>
          </w:p>
        </w:tc>
      </w:tr>
      <w:tr w:rsidR="008C3FE9" w:rsidTr="00431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8C3FE9" w:rsidRPr="005F6F07" w:rsidRDefault="008C3FE9" w:rsidP="0043156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phillygenin</w:t>
            </w:r>
          </w:p>
        </w:tc>
        <w:tc>
          <w:tcPr>
            <w:tcW w:w="2266" w:type="dxa"/>
          </w:tcPr>
          <w:p w:rsidR="008C3FE9" w:rsidRPr="00535283" w:rsidRDefault="008C3FE9" w:rsidP="004315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66" w:type="dxa"/>
          </w:tcPr>
          <w:p w:rsidR="008C3FE9" w:rsidRPr="00535283" w:rsidRDefault="008C3FE9" w:rsidP="004315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6" w:type="dxa"/>
          </w:tcPr>
          <w:p w:rsidR="008C3FE9" w:rsidRPr="00535283" w:rsidRDefault="00756360" w:rsidP="004315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 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C3FE9" w:rsidTr="00431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8C3FE9" w:rsidRPr="005F6F07" w:rsidRDefault="008C3FE9" w:rsidP="0043156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arctigenin</w:t>
            </w:r>
          </w:p>
        </w:tc>
        <w:tc>
          <w:tcPr>
            <w:tcW w:w="2266" w:type="dxa"/>
          </w:tcPr>
          <w:p w:rsidR="008C3FE9" w:rsidRPr="00535283" w:rsidRDefault="00756360" w:rsidP="004315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2266" w:type="dxa"/>
          </w:tcPr>
          <w:p w:rsidR="008C3FE9" w:rsidRPr="00535283" w:rsidRDefault="00756360" w:rsidP="004315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6" w:type="dxa"/>
          </w:tcPr>
          <w:p w:rsidR="008C3FE9" w:rsidRPr="00535283" w:rsidRDefault="00756360" w:rsidP="004315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C3FE9" w:rsidTr="00431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8C3FE9" w:rsidRPr="005F6F07" w:rsidRDefault="008C3FE9" w:rsidP="0043156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enterolacton</w:t>
            </w:r>
            <w:proofErr w:type="spellEnd"/>
          </w:p>
        </w:tc>
        <w:tc>
          <w:tcPr>
            <w:tcW w:w="2266" w:type="dxa"/>
          </w:tcPr>
          <w:p w:rsidR="008C3FE9" w:rsidRPr="00535283" w:rsidRDefault="00756360" w:rsidP="004315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8C3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±0.7</w:t>
            </w:r>
          </w:p>
        </w:tc>
        <w:tc>
          <w:tcPr>
            <w:tcW w:w="2266" w:type="dxa"/>
          </w:tcPr>
          <w:p w:rsidR="008C3FE9" w:rsidRPr="00535283" w:rsidRDefault="008C3FE9" w:rsidP="004315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</w:t>
            </w:r>
            <w:r w:rsidR="00B84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± 0.5</w:t>
            </w:r>
          </w:p>
        </w:tc>
        <w:tc>
          <w:tcPr>
            <w:tcW w:w="2266" w:type="dxa"/>
          </w:tcPr>
          <w:p w:rsidR="008C3FE9" w:rsidRPr="00535283" w:rsidRDefault="008C3FE9" w:rsidP="004315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B84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B84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± 0.3</w:t>
            </w:r>
          </w:p>
        </w:tc>
      </w:tr>
      <w:tr w:rsidR="008C3FE9" w:rsidTr="00431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bottom w:val="single" w:sz="18" w:space="0" w:color="auto"/>
            </w:tcBorders>
          </w:tcPr>
          <w:p w:rsidR="008C3FE9" w:rsidRPr="005F6F07" w:rsidRDefault="008C3FE9" w:rsidP="0043156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quercetin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8C3FE9" w:rsidRPr="00535283" w:rsidRDefault="008C3FE9" w:rsidP="004315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8C3FE9" w:rsidRPr="00535283" w:rsidRDefault="008C3FE9" w:rsidP="004315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6" w:type="dxa"/>
            <w:tcBorders>
              <w:bottom w:val="single" w:sz="18" w:space="0" w:color="auto"/>
            </w:tcBorders>
          </w:tcPr>
          <w:p w:rsidR="008C3FE9" w:rsidRPr="00535283" w:rsidRDefault="00B849BF" w:rsidP="004315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5</w:t>
            </w:r>
            <w:r w:rsidR="008C3FE9"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8C3FE9"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C3FE9" w:rsidTr="00431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18" w:space="0" w:color="auto"/>
            </w:tcBorders>
          </w:tcPr>
          <w:p w:rsidR="008C3FE9" w:rsidRDefault="008C3FE9" w:rsidP="0043156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6798" w:type="dxa"/>
            <w:gridSpan w:val="3"/>
            <w:tcBorders>
              <w:top w:val="single" w:sz="18" w:space="0" w:color="auto"/>
            </w:tcBorders>
          </w:tcPr>
          <w:p w:rsidR="008C3FE9" w:rsidRPr="00535283" w:rsidRDefault="008C3FE9" w:rsidP="004315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2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C3FE9" w:rsidTr="00431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8C3FE9" w:rsidRDefault="008C3FE9" w:rsidP="0043156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US"/>
              </w:rPr>
              <w:t>TNF</w:t>
            </w:r>
          </w:p>
        </w:tc>
        <w:tc>
          <w:tcPr>
            <w:tcW w:w="4532" w:type="dxa"/>
            <w:gridSpan w:val="2"/>
          </w:tcPr>
          <w:p w:rsidR="008C3FE9" w:rsidRPr="00535283" w:rsidRDefault="008C3FE9" w:rsidP="004315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5352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2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8C3FE9" w:rsidRPr="00535283" w:rsidRDefault="008C3FE9" w:rsidP="004315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F6F07" w:rsidRPr="005F6F07" w:rsidRDefault="005F6F07" w:rsidP="005F6F0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6F07" w:rsidRPr="005F6F07" w:rsidRDefault="005F6F07" w:rsidP="005F6F07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F6F07">
        <w:rPr>
          <w:rFonts w:ascii="Times New Roman" w:eastAsia="Calibri" w:hAnsi="Times New Roman" w:cs="Times New Roman"/>
          <w:sz w:val="24"/>
          <w:szCs w:val="24"/>
          <w:lang w:val="en-US"/>
        </w:rPr>
        <w:t>Results are presented as average ± SEM.</w:t>
      </w:r>
    </w:p>
    <w:p w:rsidR="00E57F27" w:rsidRDefault="00E57F2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5F6F07" w:rsidRPr="005F6F07" w:rsidRDefault="005F6F07" w:rsidP="005F6F0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6F07" w:rsidRDefault="00E57F27" w:rsidP="005F6F0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S1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mage of pp38</w:t>
      </w:r>
      <w:r w:rsidR="006B601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ppERK</w:t>
      </w:r>
      <w:proofErr w:type="spellEnd"/>
      <w:r w:rsidR="006B601E">
        <w:rPr>
          <w:rFonts w:ascii="Times New Roman" w:eastAsia="Calibri" w:hAnsi="Times New Roman" w:cs="Times New Roman"/>
          <w:sz w:val="24"/>
          <w:szCs w:val="24"/>
          <w:lang w:val="en-US"/>
        </w:rPr>
        <w:t>, pp JNK and p65</w:t>
      </w:r>
      <w:bookmarkStart w:id="4" w:name="_GoBack"/>
      <w:bookmarkEnd w:id="4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ach single blots.</w:t>
      </w:r>
    </w:p>
    <w:p w:rsidR="00E57F27" w:rsidRPr="00E57F27" w:rsidRDefault="00E57F27" w:rsidP="005F6F0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57F27" w:rsidRPr="005F6F07" w:rsidRDefault="006B601E" w:rsidP="005F6F0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62625" cy="3305175"/>
            <wp:effectExtent l="0" t="0" r="9525" b="952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F07" w:rsidRPr="005F6F07" w:rsidRDefault="005F6F07" w:rsidP="005F6F0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F6F07" w:rsidRPr="00E57F27" w:rsidRDefault="005F6F07">
      <w:pPr>
        <w:rPr>
          <w:lang w:val="en-US"/>
        </w:rPr>
      </w:pPr>
    </w:p>
    <w:sectPr w:rsidR="005F6F07" w:rsidRPr="00E57F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D41237"/>
    <w:multiLevelType w:val="hybridMultilevel"/>
    <w:tmpl w:val="28FC943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07"/>
    <w:rsid w:val="00250B84"/>
    <w:rsid w:val="00535283"/>
    <w:rsid w:val="005F6F07"/>
    <w:rsid w:val="006B601E"/>
    <w:rsid w:val="00756360"/>
    <w:rsid w:val="0077222E"/>
    <w:rsid w:val="008C3FE9"/>
    <w:rsid w:val="00B849BF"/>
    <w:rsid w:val="00CF4181"/>
    <w:rsid w:val="00E57F27"/>
    <w:rsid w:val="00E7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81997"/>
  <w15:chartTrackingRefBased/>
  <w15:docId w15:val="{09FD839C-7993-47C6-A10A-40364B8EF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F6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5">
    <w:name w:val="Plain Table 5"/>
    <w:basedOn w:val="Standardowy"/>
    <w:uiPriority w:val="45"/>
    <w:rsid w:val="005F6F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264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iss</dc:creator>
  <cp:keywords/>
  <dc:description/>
  <cp:lastModifiedBy>Anna Kiss</cp:lastModifiedBy>
  <cp:revision>5</cp:revision>
  <dcterms:created xsi:type="dcterms:W3CDTF">2018-03-09T11:21:00Z</dcterms:created>
  <dcterms:modified xsi:type="dcterms:W3CDTF">2018-03-09T12:30:00Z</dcterms:modified>
</cp:coreProperties>
</file>